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6DD" w:rsidRDefault="00FA06DD" w:rsidP="00FA06DD">
      <w:pPr>
        <w:pStyle w:val="TableHeader"/>
      </w:pPr>
      <w:r>
        <w:t>Supplementary Table 2</w:t>
      </w:r>
      <w:bookmarkStart w:id="0" w:name="_GoBack"/>
      <w:bookmarkEnd w:id="0"/>
      <w:r>
        <w:t xml:space="preserve">:  Factor loadings based on principal component analysis with </w:t>
      </w:r>
      <w:proofErr w:type="spellStart"/>
      <w:r>
        <w:t>oblimin</w:t>
      </w:r>
      <w:proofErr w:type="spellEnd"/>
      <w:r>
        <w:t xml:space="preserve"> rotation</w:t>
      </w:r>
    </w:p>
    <w:tbl>
      <w:tblPr>
        <w:tblW w:w="545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2"/>
        <w:gridCol w:w="1315"/>
        <w:gridCol w:w="1315"/>
        <w:gridCol w:w="1315"/>
      </w:tblGrid>
      <w:tr w:rsidR="00FA06DD" w:rsidRPr="00B7144B" w:rsidTr="00A711F5">
        <w:trPr>
          <w:trHeight w:val="113"/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A06DD" w:rsidRPr="005E78A9" w:rsidRDefault="00FA06DD" w:rsidP="00A711F5">
            <w:pPr>
              <w:pStyle w:val="tablebodyheading"/>
            </w:pP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  <w:r w:rsidRPr="002714FE">
              <w:t>Component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A06DD" w:rsidRPr="005E78A9" w:rsidRDefault="00FA06DD" w:rsidP="00A711F5">
            <w:pPr>
              <w:pStyle w:val="tablebody"/>
            </w:pP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  <w:r w:rsidRPr="002714FE">
              <w:t>Memory/ Executive function factor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  <w:r w:rsidRPr="002714FE">
              <w:t>Attention factor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heading"/>
            </w:pPr>
            <w:r w:rsidRPr="002714FE">
              <w:t>Global cognition factor</w:t>
            </w: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PAL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-0.81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PR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7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SR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OT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proofErr w:type="spellStart"/>
            <w:r w:rsidRPr="00C82531">
              <w:rPr>
                <w:i/>
              </w:rPr>
              <w:t>Po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8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Digit Vigilanc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-0.8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Verbal fluenc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83</w:t>
            </w: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Semantic fluenc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55</w:t>
            </w: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r w:rsidRPr="00C82531">
              <w:rPr>
                <w:i/>
              </w:rPr>
              <w:t>MMS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64</w:t>
            </w:r>
          </w:p>
        </w:tc>
      </w:tr>
      <w:tr w:rsidR="00FA06DD" w:rsidRPr="00B7144B" w:rsidTr="00A711F5">
        <w:trPr>
          <w:trHeight w:val="283"/>
          <w:jc w:val="center"/>
        </w:trPr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A06DD" w:rsidRPr="00C82531" w:rsidRDefault="00FA06DD" w:rsidP="00A711F5">
            <w:pPr>
              <w:pStyle w:val="tablebody"/>
              <w:rPr>
                <w:i/>
              </w:rPr>
            </w:pPr>
            <w:proofErr w:type="spellStart"/>
            <w:r w:rsidRPr="00C82531">
              <w:rPr>
                <w:i/>
              </w:rPr>
              <w:t>MoCA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A06DD" w:rsidRPr="002714FE" w:rsidRDefault="00FA06DD" w:rsidP="00A711F5">
            <w:pPr>
              <w:pStyle w:val="tablebody"/>
              <w:jc w:val="center"/>
            </w:pPr>
            <w:r w:rsidRPr="002714FE">
              <w:t>0.63</w:t>
            </w:r>
          </w:p>
        </w:tc>
      </w:tr>
    </w:tbl>
    <w:p w:rsidR="00FA06DD" w:rsidRDefault="00FA06DD" w:rsidP="00FA06DD">
      <w:pPr>
        <w:pStyle w:val="Caption"/>
      </w:pPr>
      <w:proofErr w:type="spellStart"/>
      <w:r w:rsidRPr="00322C8F">
        <w:t>MoCA</w:t>
      </w:r>
      <w:proofErr w:type="spellEnd"/>
      <w:r w:rsidRPr="00322C8F">
        <w:t xml:space="preserve"> = Montreal Cognitive Assessment, MMSE = Mini Mental State Examination, </w:t>
      </w:r>
      <w:proofErr w:type="spellStart"/>
      <w:r w:rsidRPr="00322C8F">
        <w:t>PoA</w:t>
      </w:r>
      <w:proofErr w:type="spellEnd"/>
      <w:r w:rsidRPr="00322C8F">
        <w:t xml:space="preserve"> = Power of attention, PRM = Paired Recognition Memory, SRM = Spatial Recognition Memory, PAL = Paired Associated Learning, OTS = One Touch Stockings. </w:t>
      </w:r>
    </w:p>
    <w:p w:rsidR="003F3B53" w:rsidRDefault="003F3B53"/>
    <w:sectPr w:rsidR="003F3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DD"/>
    <w:rsid w:val="0032247A"/>
    <w:rsid w:val="003F3B53"/>
    <w:rsid w:val="004C732A"/>
    <w:rsid w:val="006104BE"/>
    <w:rsid w:val="008A2D64"/>
    <w:rsid w:val="008D4041"/>
    <w:rsid w:val="00C3065A"/>
    <w:rsid w:val="00FA06DD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DD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FA06DD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FA06DD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FA06DD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DD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8A2D64"/>
    <w:pPr>
      <w:spacing w:after="240" w:line="240" w:lineRule="auto"/>
      <w:contextualSpacing/>
    </w:pPr>
    <w:rPr>
      <w:bCs/>
      <w:i/>
      <w:sz w:val="18"/>
      <w:szCs w:val="18"/>
    </w:rPr>
  </w:style>
  <w:style w:type="paragraph" w:customStyle="1" w:styleId="Tableheading">
    <w:name w:val="Table heading"/>
    <w:basedOn w:val="Caption"/>
    <w:qFormat/>
    <w:rsid w:val="008D4041"/>
    <w:pPr>
      <w:keepNext/>
      <w:spacing w:before="120"/>
    </w:pPr>
    <w:rPr>
      <w:b/>
      <w:i w:val="0"/>
      <w:sz w:val="24"/>
      <w:lang w:val="en" w:eastAsia="en-GB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body">
    <w:name w:val="table body"/>
    <w:basedOn w:val="Normal"/>
    <w:qFormat/>
    <w:rsid w:val="00FA06DD"/>
    <w:pPr>
      <w:spacing w:before="60" w:after="60" w:line="240" w:lineRule="auto"/>
    </w:pPr>
    <w:rPr>
      <w:rFonts w:eastAsia="Calibri"/>
      <w:sz w:val="18"/>
      <w:lang w:eastAsia="zh-CN"/>
    </w:rPr>
  </w:style>
  <w:style w:type="paragraph" w:customStyle="1" w:styleId="tablebodyheading">
    <w:name w:val="table body heading"/>
    <w:basedOn w:val="tablebody"/>
    <w:next w:val="tablebody"/>
    <w:qFormat/>
    <w:rsid w:val="00FA06DD"/>
    <w:pPr>
      <w:keepNext/>
      <w:jc w:val="center"/>
    </w:pPr>
    <w:rPr>
      <w:b/>
    </w:rPr>
  </w:style>
  <w:style w:type="paragraph" w:customStyle="1" w:styleId="TableHeader">
    <w:name w:val="Table Header"/>
    <w:basedOn w:val="Normal"/>
    <w:qFormat/>
    <w:rsid w:val="00FA06DD"/>
    <w:pPr>
      <w:keepNext/>
      <w:spacing w:before="120" w:after="120" w:line="240" w:lineRule="auto"/>
    </w:pPr>
    <w:rPr>
      <w:rFonts w:eastAsia="Calibri"/>
      <w:b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1</cp:revision>
  <dcterms:created xsi:type="dcterms:W3CDTF">2016-01-06T10:22:00Z</dcterms:created>
  <dcterms:modified xsi:type="dcterms:W3CDTF">2016-01-06T10:23:00Z</dcterms:modified>
</cp:coreProperties>
</file>